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D6A" w:rsidRDefault="00655D6A">
      <w:r>
        <w:t xml:space="preserve">List of Bird Species captured in </w:t>
      </w:r>
      <w:proofErr w:type="spellStart"/>
      <w:r>
        <w:t>Tana</w:t>
      </w:r>
      <w:proofErr w:type="spellEnd"/>
      <w:r>
        <w:t xml:space="preserve"> River and </w:t>
      </w:r>
      <w:proofErr w:type="spellStart"/>
      <w:r>
        <w:t>Garissa</w:t>
      </w:r>
      <w:proofErr w:type="spellEnd"/>
      <w:r>
        <w:t xml:space="preserve"> Counties </w:t>
      </w:r>
    </w:p>
    <w:tbl>
      <w:tblPr>
        <w:tblW w:w="7900" w:type="dxa"/>
        <w:tblInd w:w="87" w:type="dxa"/>
        <w:tblLook w:val="04A0"/>
      </w:tblPr>
      <w:tblGrid>
        <w:gridCol w:w="960"/>
        <w:gridCol w:w="3100"/>
        <w:gridCol w:w="955"/>
        <w:gridCol w:w="936"/>
        <w:gridCol w:w="918"/>
        <w:gridCol w:w="1031"/>
      </w:tblGrid>
      <w:tr w:rsidR="0032715C" w:rsidRPr="0032715C" w:rsidTr="0032715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Sampling Sites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Bu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Ho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Ijar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3 streaked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tchagra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african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golden wea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african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mourning dov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african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palm swif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barn swallo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black headed plo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blue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naped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mousebird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brown throated barbe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chestnut wea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common bulbu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d'arnaud's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barbe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diederick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cucko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eastern violet backed sunbir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emerald spotted wood dov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fire fronted bisho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fischer's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starlin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golden breasted starlin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golden pipi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green winged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pytilia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grey headed king fish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grey headed sparro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harlequin quai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house sparro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laughing dov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lesser honey guid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lesser masked wea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magpie starlin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malachite king fish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namaqua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dov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nightja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northern brown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bul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northern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crombec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northern wheat ea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northern white  crowned shrik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nubian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wood pec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olivaceous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warb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pale wren warb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pink breasted lark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red and yellow barbe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lastRenderedPageBreak/>
              <w:t>4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red billed buffalo wea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red billed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quilea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red fronted warb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red tailed shrik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ring necked dov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rosy patched bush shrik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rufous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chatter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ruppel's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long tailed starlin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somali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bee eat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speckled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mousebird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spur winged plo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superb starlin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upcher's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warb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violet backed sunbir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violet breasted sunbir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von-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der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decken'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white browed scrub rob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white browed sparrow wea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white eared bulbu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white headed buffalo weav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white throated </w:t>
            </w:r>
            <w:proofErr w:type="spellStart"/>
            <w:r w:rsidRPr="0032715C">
              <w:rPr>
                <w:rFonts w:ascii="Calibri" w:eastAsia="Times New Roman" w:hAnsi="Calibri" w:cs="Times New Roman"/>
                <w:color w:val="000000"/>
              </w:rPr>
              <w:t>bee</w:t>
            </w:r>
            <w:proofErr w:type="spellEnd"/>
            <w:r w:rsidRPr="0032715C">
              <w:rPr>
                <w:rFonts w:ascii="Calibri" w:eastAsia="Times New Roman" w:hAnsi="Calibri" w:cs="Times New Roman"/>
                <w:color w:val="000000"/>
              </w:rPr>
              <w:t xml:space="preserve"> eat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willow warb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715C" w:rsidRPr="0032715C" w:rsidTr="003271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00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</w:rPr>
              <w:t>Total</w:t>
            </w:r>
          </w:p>
        </w:tc>
        <w:tc>
          <w:tcPr>
            <w:tcW w:w="955" w:type="dxa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207</w:t>
            </w:r>
          </w:p>
        </w:tc>
        <w:tc>
          <w:tcPr>
            <w:tcW w:w="936" w:type="dxa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183</w:t>
            </w:r>
          </w:p>
        </w:tc>
        <w:tc>
          <w:tcPr>
            <w:tcW w:w="918" w:type="dxa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59</w:t>
            </w:r>
          </w:p>
        </w:tc>
        <w:tc>
          <w:tcPr>
            <w:tcW w:w="1031" w:type="dxa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32715C" w:rsidRPr="0032715C" w:rsidRDefault="0032715C" w:rsidP="003271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15C">
              <w:rPr>
                <w:rFonts w:ascii="Calibri" w:eastAsia="Times New Roman" w:hAnsi="Calibri" w:cs="Times New Roman"/>
                <w:b/>
                <w:bCs/>
                <w:color w:val="000000"/>
              </w:rPr>
              <w:t>449</w:t>
            </w:r>
          </w:p>
        </w:tc>
      </w:tr>
    </w:tbl>
    <w:p w:rsidR="004F390E" w:rsidRDefault="004F390E"/>
    <w:sectPr w:rsidR="004F390E" w:rsidSect="004F3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rsids>
    <w:rsidRoot w:val="00655D6A"/>
    <w:rsid w:val="0032715C"/>
    <w:rsid w:val="004F390E"/>
    <w:rsid w:val="00655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5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9-06T10:40:00Z</dcterms:created>
  <dcterms:modified xsi:type="dcterms:W3CDTF">2016-09-06T10:53:00Z</dcterms:modified>
</cp:coreProperties>
</file>